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C1E3F" w14:textId="77777777" w:rsidR="00D5786F" w:rsidRDefault="00D5786F">
      <w:pPr>
        <w:rPr>
          <w:b/>
        </w:rPr>
      </w:pPr>
      <w:r w:rsidRPr="00CC0B26">
        <w:rPr>
          <w:b/>
        </w:rPr>
        <w:t>P-Value data</w:t>
      </w:r>
    </w:p>
    <w:tbl>
      <w:tblPr>
        <w:tblpPr w:leftFromText="180" w:rightFromText="180" w:vertAnchor="text" w:horzAnchor="page" w:tblpX="1549" w:tblpY="51"/>
        <w:tblW w:w="2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55"/>
      </w:tblGrid>
      <w:tr w:rsidR="003A0531" w:rsidRPr="00D5786F" w14:paraId="09C53707" w14:textId="77777777" w:rsidTr="004455DE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2FE4B4" w14:textId="77777777" w:rsidR="003A0531" w:rsidRPr="00D5786F" w:rsidRDefault="003A0531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E659300" w14:textId="77777777" w:rsidR="003A0531" w:rsidRPr="00D5786F" w:rsidRDefault="003A0531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F719AC" w:rsidRPr="00D5786F" w14:paraId="76D76D62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DCBAB7" w14:textId="34E75B2C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7F40101" w14:textId="20A73649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97</w:t>
            </w:r>
          </w:p>
        </w:tc>
      </w:tr>
      <w:tr w:rsidR="00F719AC" w:rsidRPr="00D5786F" w14:paraId="73781927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8C49A1" w14:textId="119B6788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DF1773C" w14:textId="559E3FBF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40</w:t>
            </w:r>
          </w:p>
        </w:tc>
      </w:tr>
      <w:tr w:rsidR="00F719AC" w:rsidRPr="00D5786F" w14:paraId="0560124D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69DDA2" w14:textId="77777777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568826B" w14:textId="31FE364D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14</w:t>
            </w:r>
          </w:p>
        </w:tc>
      </w:tr>
      <w:tr w:rsidR="00F719AC" w:rsidRPr="00D5786F" w14:paraId="6F0E6EF8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AAB5C4" w14:textId="77777777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D0BF6F9" w14:textId="48618F0E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98</w:t>
            </w:r>
          </w:p>
        </w:tc>
      </w:tr>
      <w:tr w:rsidR="00F719AC" w:rsidRPr="00D5786F" w14:paraId="67D3608C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C408FF" w14:textId="77777777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699DD80" w14:textId="35575F7B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90</w:t>
            </w:r>
          </w:p>
        </w:tc>
      </w:tr>
      <w:tr w:rsidR="00F719AC" w:rsidRPr="00D5786F" w14:paraId="31126376" w14:textId="77777777" w:rsidTr="00BE4578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2BCE06" w14:textId="77777777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28B9CFD" w14:textId="5F1597E6" w:rsidR="00F719AC" w:rsidRPr="00D5786F" w:rsidRDefault="00F719AC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10</w:t>
            </w:r>
          </w:p>
        </w:tc>
      </w:tr>
    </w:tbl>
    <w:p w14:paraId="47A02426" w14:textId="77777777" w:rsidR="003A0531" w:rsidRPr="00CC0B26" w:rsidRDefault="003A0531">
      <w:pPr>
        <w:rPr>
          <w:b/>
        </w:rPr>
      </w:pPr>
    </w:p>
    <w:p w14:paraId="1194AB6E" w14:textId="77777777" w:rsidR="00D5786F" w:rsidRDefault="00D5786F"/>
    <w:p w14:paraId="72A387EA" w14:textId="77777777" w:rsidR="003A0531" w:rsidRDefault="003A0531"/>
    <w:p w14:paraId="06A1FEFE" w14:textId="77777777" w:rsidR="003A0531" w:rsidRDefault="003A0531"/>
    <w:p w14:paraId="0FC007CE" w14:textId="77777777" w:rsidR="003A0531" w:rsidRDefault="003A0531"/>
    <w:p w14:paraId="54F81FC9" w14:textId="77777777" w:rsidR="003A0531" w:rsidRDefault="003A0531"/>
    <w:p w14:paraId="4DE83377" w14:textId="77777777" w:rsidR="003A0531" w:rsidRDefault="003A0531"/>
    <w:p w14:paraId="600B4714" w14:textId="77777777" w:rsidR="003A0531" w:rsidRDefault="003A0531">
      <w:bookmarkStart w:id="0" w:name="_GoBack"/>
      <w:bookmarkEnd w:id="0"/>
    </w:p>
    <w:sectPr w:rsidR="003A0531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2008AF"/>
    <w:rsid w:val="00244209"/>
    <w:rsid w:val="002A4836"/>
    <w:rsid w:val="002D6F10"/>
    <w:rsid w:val="00327824"/>
    <w:rsid w:val="003A0531"/>
    <w:rsid w:val="003F2CE8"/>
    <w:rsid w:val="004455DE"/>
    <w:rsid w:val="004A3E5D"/>
    <w:rsid w:val="00713DB1"/>
    <w:rsid w:val="00772907"/>
    <w:rsid w:val="008441B5"/>
    <w:rsid w:val="00956588"/>
    <w:rsid w:val="009B4BFD"/>
    <w:rsid w:val="009B4D0E"/>
    <w:rsid w:val="00B27069"/>
    <w:rsid w:val="00B405E7"/>
    <w:rsid w:val="00BE493D"/>
    <w:rsid w:val="00C667D4"/>
    <w:rsid w:val="00CC0B26"/>
    <w:rsid w:val="00D5786F"/>
    <w:rsid w:val="00E26C8D"/>
    <w:rsid w:val="00E73292"/>
    <w:rsid w:val="00E80681"/>
    <w:rsid w:val="00F719AC"/>
    <w:rsid w:val="00FC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Macintosh Word</Application>
  <DocSecurity>0</DocSecurity>
  <Lines>1</Lines>
  <Paragraphs>1</Paragraphs>
  <ScaleCrop>false</ScaleCrop>
  <Company>Work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2</cp:revision>
  <dcterms:created xsi:type="dcterms:W3CDTF">2018-12-17T21:52:00Z</dcterms:created>
  <dcterms:modified xsi:type="dcterms:W3CDTF">2018-12-17T21:52:00Z</dcterms:modified>
</cp:coreProperties>
</file>